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B8419" w14:textId="77777777" w:rsidR="008575A0" w:rsidRPr="00B451FC" w:rsidRDefault="008575A0" w:rsidP="008575A0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B451FC">
        <w:rPr>
          <w:rFonts w:ascii="Times New Roman" w:eastAsia="Calibri" w:hAnsi="Times New Roman" w:cs="Times New Roman"/>
          <w:lang w:val="en-US"/>
        </w:rPr>
        <w:t xml:space="preserve">Supplementary: </w:t>
      </w:r>
    </w:p>
    <w:p w14:paraId="14776DAE" w14:textId="77777777" w:rsidR="008575A0" w:rsidRPr="00B451FC" w:rsidRDefault="008575A0" w:rsidP="008575A0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B451FC">
        <w:rPr>
          <w:rFonts w:ascii="Times New Roman" w:eastAsia="Calibri" w:hAnsi="Times New Roman" w:cs="Times New Roman"/>
          <w:lang w:val="en-US"/>
        </w:rPr>
        <w:t>Table S1: Risk factor of mortality at D30, univariate analysis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127"/>
        <w:gridCol w:w="2079"/>
        <w:gridCol w:w="897"/>
      </w:tblGrid>
      <w:tr w:rsidR="008575A0" w:rsidRPr="00B451FC" w14:paraId="463FB79D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D1D1D1" w:themeFill="background2" w:themeFillShade="E6"/>
            <w:noWrap/>
            <w:vAlign w:val="bottom"/>
            <w:hideMark/>
          </w:tcPr>
          <w:p w14:paraId="44B76156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OLE_LINK1"/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7" w:type="dxa"/>
            <w:shd w:val="clear" w:color="auto" w:fill="D1D1D1" w:themeFill="background2" w:themeFillShade="E6"/>
            <w:vAlign w:val="center"/>
            <w:hideMark/>
          </w:tcPr>
          <w:p w14:paraId="4A1DF1C4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ive at D30</w:t>
            </w:r>
          </w:p>
          <w:p w14:paraId="79D0B7A7" w14:textId="7AA33838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</w:t>
            </w:r>
            <w:proofErr w:type="gramStart"/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=  </w:t>
            </w:r>
            <w:r w:rsid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9</w:t>
            </w:r>
            <w:proofErr w:type="gramEnd"/>
          </w:p>
        </w:tc>
        <w:tc>
          <w:tcPr>
            <w:tcW w:w="2079" w:type="dxa"/>
            <w:shd w:val="clear" w:color="auto" w:fill="D1D1D1" w:themeFill="background2" w:themeFillShade="E6"/>
            <w:vAlign w:val="center"/>
            <w:hideMark/>
          </w:tcPr>
          <w:p w14:paraId="57227E7F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ad at D30</w:t>
            </w:r>
          </w:p>
          <w:p w14:paraId="615BBFA7" w14:textId="01809FA0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 = </w:t>
            </w:r>
            <w:r w:rsid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97" w:type="dxa"/>
            <w:shd w:val="clear" w:color="auto" w:fill="D1D1D1" w:themeFill="background2" w:themeFillShade="E6"/>
            <w:vAlign w:val="center"/>
            <w:hideMark/>
          </w:tcPr>
          <w:p w14:paraId="17D44AA1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451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8575A0" w:rsidRPr="00B451FC" w14:paraId="4DA48E9D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D1D1D1" w:themeFill="background2" w:themeFillShade="E6"/>
            <w:noWrap/>
            <w:vAlign w:val="center"/>
            <w:hideMark/>
          </w:tcPr>
          <w:p w14:paraId="1573D38F" w14:textId="77777777" w:rsidR="008575A0" w:rsidRPr="00B451FC" w:rsidRDefault="008575A0" w:rsidP="00632C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ral </w:t>
            </w:r>
            <w:proofErr w:type="spellStart"/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acteristics</w:t>
            </w:r>
            <w:proofErr w:type="spellEnd"/>
          </w:p>
        </w:tc>
        <w:tc>
          <w:tcPr>
            <w:tcW w:w="2127" w:type="dxa"/>
            <w:shd w:val="clear" w:color="auto" w:fill="D1D1D1" w:themeFill="background2" w:themeFillShade="E6"/>
            <w:vAlign w:val="center"/>
            <w:hideMark/>
          </w:tcPr>
          <w:p w14:paraId="1787E068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shd w:val="clear" w:color="auto" w:fill="D1D1D1" w:themeFill="background2" w:themeFillShade="E6"/>
            <w:vAlign w:val="center"/>
            <w:hideMark/>
          </w:tcPr>
          <w:p w14:paraId="52B8A5E2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shd w:val="clear" w:color="auto" w:fill="D1D1D1" w:themeFill="background2" w:themeFillShade="E6"/>
            <w:noWrap/>
            <w:vAlign w:val="center"/>
            <w:hideMark/>
          </w:tcPr>
          <w:p w14:paraId="10C0C079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20900848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hideMark/>
          </w:tcPr>
          <w:p w14:paraId="3D0000C4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2A2FFA" w14:textId="6FD3A154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3-75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17F5C52" w14:textId="0907FFF4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1-8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E0568BE" w14:textId="584E8415" w:rsidR="008575A0" w:rsidRPr="009C6200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 w:rsidRP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</w:tr>
      <w:tr w:rsidR="008575A0" w:rsidRPr="00B451FC" w14:paraId="12A44ECF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hideMark/>
          </w:tcPr>
          <w:p w14:paraId="509A8207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sz w:val="16"/>
                <w:szCs w:val="16"/>
              </w:rPr>
              <w:t>Male sex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7B3882" w14:textId="37197328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C33B7A1" w14:textId="0B185364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718849D" w14:textId="332F08C0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8575A0" w:rsidRPr="00B451FC" w14:paraId="75B7DD1B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hideMark/>
          </w:tcPr>
          <w:p w14:paraId="44701186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5D0F9C" w14:textId="36DBF166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5-8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F2C838C" w14:textId="3E2D5BEC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0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9BF94AF" w14:textId="76BFCC02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</w:tr>
      <w:tr w:rsidR="008575A0" w:rsidRPr="00B451FC" w14:paraId="33C0B76F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hideMark/>
          </w:tcPr>
          <w:p w14:paraId="29AA455A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sz w:val="16"/>
                <w:szCs w:val="16"/>
              </w:rPr>
              <w:t>Size (m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3360F2" w14:textId="13328EAA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.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21ACFD2" w14:textId="7B6E77DA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 [1.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A39611" w14:textId="30F6494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</w:tr>
      <w:tr w:rsidR="008575A0" w:rsidRPr="00B451FC" w14:paraId="2ADEF3AD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0349EC14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ious cardiac surgery, %(n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F26B12" w14:textId="69E45487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002670A" w14:textId="4DBB7620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379869" w14:textId="5D063CEB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</w:tr>
      <w:tr w:rsidR="008575A0" w:rsidRPr="00B451FC" w14:paraId="3BF7A7E0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636FB1B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4C0AAF" w14:textId="78B50276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E42A72D" w14:textId="16A85E22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144DC1" w14:textId="6F97BF6F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</w:tr>
      <w:tr w:rsidR="008575A0" w:rsidRPr="00B451FC" w14:paraId="74C26DB5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6F01026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vascular disease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A83820" w14:textId="22AEF4BA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7E17E9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(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684241" w14:textId="59C8BB73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</w:tr>
      <w:tr w:rsidR="008575A0" w:rsidRPr="00B451FC" w14:paraId="37251104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1F7BE80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al fibrillation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542E1B" w14:textId="7D97198D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79BA71" w14:textId="5B328975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F26BF9" w14:textId="1E75CB3E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</w:tr>
      <w:tr w:rsidR="008575A0" w:rsidRPr="00B451FC" w14:paraId="5C464BBA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40A8CF6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 mellitus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CE9049" w14:textId="0D8F0463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6820EF8" w14:textId="479262E5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8520C1" w14:textId="15026508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</w:tr>
      <w:tr w:rsidR="008575A0" w:rsidRPr="00B451FC" w14:paraId="41700EA4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0FD40094" w14:textId="59B15E5B" w:rsidR="008575A0" w:rsidRPr="00B451FC" w:rsidRDefault="00E17886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78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ry disease with previous PCI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26F7B8" w14:textId="781DB1C6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8FA3266" w14:textId="746DE034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6C43C0" w14:textId="3F579E8D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</w:tr>
      <w:tr w:rsidR="008575A0" w:rsidRPr="00B451FC" w14:paraId="6868800F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02EE8705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ious endocarditis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BE6B57" w14:textId="14334789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B2895A5" w14:textId="1BB430F6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01856D" w14:textId="7AC2E620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</w:tr>
      <w:tr w:rsidR="008575A0" w:rsidRPr="00B451FC" w14:paraId="168DCE2A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0C05BB02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pulmonary disease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E4035B" w14:textId="40300A2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061ACC7" w14:textId="3FE24731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2E054B" w14:textId="175A7C68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</w:tr>
      <w:tr w:rsidR="008575A0" w:rsidRPr="00B451FC" w14:paraId="6FE98BBE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592AD269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ronic renal failure, %(n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D6E5FA" w14:textId="4693E360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1418DE0" w14:textId="2E6E00F1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AEC8CFC" w14:textId="436B4D2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8575A0" w:rsidRPr="00B451FC" w14:paraId="40353315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6DA2E86A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BB1608" w14:textId="05BCAA4B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D48FD8F" w14:textId="5509E980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43429D1" w14:textId="72A1F86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</w:t>
            </w:r>
          </w:p>
        </w:tc>
      </w:tr>
      <w:tr w:rsidR="008575A0" w:rsidRPr="00B451FC" w14:paraId="76F81DAE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53F585A5" w14:textId="30BB0DE7" w:rsidR="008575A0" w:rsidRPr="00B451FC" w:rsidRDefault="009C620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globin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g/d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14DCB1" w14:textId="01CE52D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[12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2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4632C4B" w14:textId="406B394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[11.6-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BA729B7" w14:textId="7DD8918B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</w:tr>
      <w:tr w:rsidR="008575A0" w:rsidRPr="00B451FC" w14:paraId="0BFA76B1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27979200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  <w:t>NYHA III ou IV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C8D227" w14:textId="245D9606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0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F331F4C" w14:textId="11159098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448DA3" w14:textId="3B261AA2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</w:t>
            </w:r>
          </w:p>
        </w:tc>
      </w:tr>
      <w:tr w:rsidR="008575A0" w:rsidRPr="00B451FC" w14:paraId="27E41EAA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22A81AED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EF, %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1DB989" w14:textId="5BA76DCF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[50-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D638287" w14:textId="2011D9C8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[50-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935301" w14:textId="6FEBB654" w:rsidR="008575A0" w:rsidRPr="009C6200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9C6200"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14</w:t>
            </w:r>
          </w:p>
        </w:tc>
      </w:tr>
      <w:tr w:rsidR="008575A0" w:rsidRPr="00B451FC" w14:paraId="62730EB3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7579164D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 failure (LVEF &lt; 50%)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59912B" w14:textId="6391E66B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422E894" w14:textId="16608389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A4133F4" w14:textId="3A737FD9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</w:tr>
      <w:tr w:rsidR="008575A0" w:rsidRPr="00B451FC" w14:paraId="01C62F48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7307DAEA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 func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6646CF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1B73A28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3EEAE5" w14:textId="2FB6EBC0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</w:tr>
      <w:tr w:rsidR="008575A0" w:rsidRPr="00B451FC" w14:paraId="68C25909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2B1099B3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rma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E538E1" w14:textId="5B05181E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2C3D9D8" w14:textId="71BB2BDD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E88FF98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4E4E786F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02DEA0FD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RV failur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D2C0E9" w14:textId="763438D9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D3F6A8F" w14:textId="7DAEB9FC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4E7DE79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43214A82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336F282C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ot assesse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64DE66" w14:textId="177E9393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2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AB4D4A9" w14:textId="1A55F5B5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4F1690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7CE06044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6F343FE8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ctional MR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848996" w14:textId="4DA6F1E5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19F2551" w14:textId="03087A46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678EDD" w14:textId="61ECCC73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</w:tr>
      <w:tr w:rsidR="008575A0" w:rsidRPr="00B451FC" w14:paraId="02CF5531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46DA0272" w14:textId="1ED10239" w:rsidR="008575A0" w:rsidRPr="00B451FC" w:rsidRDefault="009C620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mitive </w:t>
            </w:r>
            <w:proofErr w:type="gramStart"/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 ,</w:t>
            </w:r>
            <w:proofErr w:type="gramEnd"/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9CAA74" w14:textId="370372AC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943F236" w14:textId="19F9C04B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B00C29" w14:textId="49253CBA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</w:tr>
      <w:tr w:rsidR="008575A0" w:rsidRPr="00B451FC" w14:paraId="769EAA68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6703F989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hemic MR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88FA94" w14:textId="083B7BEB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801C946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 (0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7933D2C" w14:textId="64F5E37A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8575A0" w:rsidRPr="00B451FC" w14:paraId="5D613140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40D865B7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oSCORE</w:t>
            </w:r>
            <w:proofErr w:type="spellEnd"/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I (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C30388" w14:textId="73784A22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C6B6161" w14:textId="528A1EE4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4.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83B26F" w14:textId="3644D76D" w:rsidR="008575A0" w:rsidRPr="009C6200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9C6200"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24</w:t>
            </w:r>
          </w:p>
        </w:tc>
      </w:tr>
      <w:tr w:rsidR="008575A0" w:rsidRPr="00B451FC" w14:paraId="0C4719CE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BFBFBF"/>
            <w:vAlign w:val="center"/>
            <w:hideMark/>
          </w:tcPr>
          <w:p w14:paraId="74AB57C9" w14:textId="20BC0790" w:rsidR="008575A0" w:rsidRPr="00B451FC" w:rsidRDefault="008575A0" w:rsidP="00632C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</w:t>
            </w:r>
            <w:r w:rsidR="00912CF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perative data</w:t>
            </w:r>
          </w:p>
        </w:tc>
        <w:tc>
          <w:tcPr>
            <w:tcW w:w="2127" w:type="dxa"/>
            <w:shd w:val="clear" w:color="000000" w:fill="BFBFBF"/>
            <w:noWrap/>
            <w:vAlign w:val="center"/>
            <w:hideMark/>
          </w:tcPr>
          <w:p w14:paraId="6C53BDAB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shd w:val="clear" w:color="000000" w:fill="BFBFBF"/>
            <w:noWrap/>
            <w:vAlign w:val="center"/>
            <w:hideMark/>
          </w:tcPr>
          <w:p w14:paraId="63A02881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shd w:val="clear" w:color="000000" w:fill="BFBFBF"/>
            <w:noWrap/>
            <w:vAlign w:val="center"/>
            <w:hideMark/>
          </w:tcPr>
          <w:p w14:paraId="123EBF8C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7F79B20C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1EB5B34D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ortic clamping time (mi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AC650B" w14:textId="165819BA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FAD2931" w14:textId="0694D265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12209C" w14:textId="0AC8704F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</w:tr>
      <w:tr w:rsidR="008575A0" w:rsidRPr="00B451FC" w14:paraId="62D75D19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7AB06B18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B assistance time (mi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0977EB" w14:textId="15EF8F2A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[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F4A6A7B" w14:textId="0B5914DC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[21-2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4E3D10A" w14:textId="282640D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</w:tr>
      <w:tr w:rsidR="008575A0" w:rsidRPr="00B451FC" w14:paraId="04EAD424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7B1B7AA5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B duration (mi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3D01BA" w14:textId="413F757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7-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7782B18" w14:textId="3334FEA6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9 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]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819E820" w14:textId="75F74A73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</w:tr>
      <w:tr w:rsidR="008575A0" w:rsidRPr="00B451FC" w14:paraId="781AD9CB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3FD92B9D" w14:textId="345DB039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tral </w:t>
            </w:r>
            <w:r w:rsidR="009C620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lacement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%(n)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6B0B44" w14:textId="10265CBF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A9BF263" w14:textId="17E7A08B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BAEB320" w14:textId="2D12767C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</w:tr>
      <w:tr w:rsidR="008575A0" w:rsidRPr="00B451FC" w14:paraId="364C631D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063B9A19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blood transfusion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9367C8" w14:textId="0A852894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D012E10" w14:textId="3B0251B3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150DD74" w14:textId="164D7CDE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8575A0" w:rsidRPr="00B451FC" w14:paraId="1CE743AB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BFBFBF"/>
            <w:vAlign w:val="center"/>
            <w:hideMark/>
          </w:tcPr>
          <w:p w14:paraId="2B831D50" w14:textId="77777777" w:rsidR="008575A0" w:rsidRPr="00B451FC" w:rsidRDefault="008575A0" w:rsidP="00632C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operative outcomes</w:t>
            </w:r>
          </w:p>
        </w:tc>
        <w:tc>
          <w:tcPr>
            <w:tcW w:w="2127" w:type="dxa"/>
            <w:shd w:val="clear" w:color="000000" w:fill="BFBFBF"/>
            <w:noWrap/>
            <w:vAlign w:val="center"/>
            <w:hideMark/>
          </w:tcPr>
          <w:p w14:paraId="60084E5E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shd w:val="clear" w:color="000000" w:fill="BFBFBF"/>
            <w:noWrap/>
            <w:vAlign w:val="center"/>
            <w:hideMark/>
          </w:tcPr>
          <w:p w14:paraId="39B350DA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shd w:val="clear" w:color="000000" w:fill="BFBFBF"/>
            <w:noWrap/>
            <w:vAlign w:val="center"/>
            <w:hideMark/>
          </w:tcPr>
          <w:p w14:paraId="2F3199D5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6F9EF002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6F1BAEF1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tatemia J0 (mmol/l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141339C2" w14:textId="45C419D3" w:rsidR="008575A0" w:rsidRPr="00B451FC" w:rsidRDefault="008575A0" w:rsidP="009C620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[1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409B71A9" w14:textId="21E69640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2664445A" w14:textId="752B7084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01</w:t>
            </w:r>
          </w:p>
        </w:tc>
      </w:tr>
      <w:tr w:rsidR="008575A0" w:rsidRPr="00B451FC" w14:paraId="54108CB2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3F6A6939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tatemia J1 (mmol/l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70538A25" w14:textId="05E7BAAB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[2.6-5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4FE7907F" w14:textId="7F88A9AD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019F3713" w14:textId="4C330F8F" w:rsidR="008575A0" w:rsidRPr="009C6200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 w:rsidRP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8575A0" w:rsidRPr="00B451FC" w14:paraId="05FB0344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19F27CBB" w14:textId="1807F476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1B5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2 J0 (%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06A7DEBD" w14:textId="265F6D78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7118B31A" w14:textId="32F6BD6F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5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5B9BE05C" w14:textId="32DC6E9A" w:rsidR="008575A0" w:rsidRPr="009C6200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9C6200"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8575A0" w:rsidRPr="00B451FC" w14:paraId="77AD2E07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09B8F304" w14:textId="770EF9F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1B5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2 J1 (%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174F937B" w14:textId="6198F7EF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5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62D9A3E8" w14:textId="4C5884E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6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5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5271ED65" w14:textId="758D576C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8575A0" w:rsidRPr="00B451FC" w14:paraId="6CC48A84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49CBC9CA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PS2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2A091EFB" w14:textId="1CA18152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3AF6396F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[45-68]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13061E49" w14:textId="6DCBC735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8575A0" w:rsidRPr="00B451FC" w14:paraId="6D111EA0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4B02EC67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ute renal failure, %(n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4A340E66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4A1936DF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445ADE5B" w14:textId="27912CC8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8575A0" w:rsidRPr="00B451FC" w14:paraId="6EB59678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44D0CA99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KDIGO 1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18F92DC5" w14:textId="5756B499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2A5D9E68" w14:textId="371BFB4D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6492CC54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609551D2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475A5F45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KDIGO 2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7105C6A3" w14:textId="28364C8B" w:rsidR="008575A0" w:rsidRPr="00B451FC" w:rsidRDefault="005415AD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05A23CA0" w14:textId="5E0DE93F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3BFC7EB2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40CD12CA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5B70D95A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KDIGO 3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134F3966" w14:textId="7D938B0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6159C084" w14:textId="0D197582" w:rsidR="008575A0" w:rsidRPr="00B451FC" w:rsidRDefault="005415AD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4B3B6636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75A0" w:rsidRPr="00B451FC" w14:paraId="3453CE2F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16569BD0" w14:textId="3BB1B437" w:rsidR="008575A0" w:rsidRPr="00B451FC" w:rsidRDefault="005415AD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al Replacement Therapy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%(n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13A43888" w14:textId="5984771B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5415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1E197534" w14:textId="46B68B4D" w:rsidR="008575A0" w:rsidRPr="00B451FC" w:rsidRDefault="005415AD" w:rsidP="005415A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51B1FD6B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01</w:t>
            </w:r>
          </w:p>
        </w:tc>
      </w:tr>
      <w:tr w:rsidR="008575A0" w:rsidRPr="00B451FC" w14:paraId="596BD468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0E19B286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COS 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0AE2832B" w14:textId="65E6C2AA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2ECEBCD9" w14:textId="0EE99FAC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7.8 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4C2F9B76" w14:textId="2F8E0C1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8575A0" w:rsidRPr="00B451FC" w14:paraId="24909702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2C162220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oponin level pic (ng/l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682801B6" w14:textId="4084643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0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61D68605" w14:textId="35945E8E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6 [17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24]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7DE06506" w14:textId="4B32B19F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8575A0" w:rsidRPr="00B451FC" w14:paraId="504552CF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59FDFD12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chanical ventilation duration, (hours)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7FE2711B" w14:textId="1ECFB3DC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[5-13]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2D1A0348" w14:textId="08923D78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59FCBF57" w14:textId="7777777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 0.0001</w:t>
            </w:r>
          </w:p>
        </w:tc>
      </w:tr>
      <w:tr w:rsidR="008575A0" w:rsidRPr="00B451FC" w14:paraId="0A9F041C" w14:textId="77777777" w:rsidTr="00632C3E">
        <w:trPr>
          <w:trHeight w:val="57"/>
          <w:jc w:val="center"/>
        </w:trPr>
        <w:tc>
          <w:tcPr>
            <w:tcW w:w="3964" w:type="dxa"/>
            <w:shd w:val="clear" w:color="000000" w:fill="FFFFFF"/>
            <w:vAlign w:val="center"/>
            <w:hideMark/>
          </w:tcPr>
          <w:p w14:paraId="0E869FC0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-intubation</w:t>
            </w:r>
          </w:p>
        </w:tc>
        <w:tc>
          <w:tcPr>
            <w:tcW w:w="2127" w:type="dxa"/>
            <w:shd w:val="clear" w:color="000000" w:fill="FFFFFF"/>
            <w:noWrap/>
            <w:vAlign w:val="center"/>
            <w:hideMark/>
          </w:tcPr>
          <w:p w14:paraId="5DAB4657" w14:textId="408B8948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000000" w:fill="FFFFFF"/>
            <w:noWrap/>
            <w:vAlign w:val="center"/>
            <w:hideMark/>
          </w:tcPr>
          <w:p w14:paraId="0EB65D49" w14:textId="5FB0985A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)</w:t>
            </w:r>
          </w:p>
        </w:tc>
        <w:tc>
          <w:tcPr>
            <w:tcW w:w="897" w:type="dxa"/>
            <w:shd w:val="clear" w:color="000000" w:fill="FFFFFF"/>
            <w:noWrap/>
            <w:vAlign w:val="center"/>
            <w:hideMark/>
          </w:tcPr>
          <w:p w14:paraId="05257FA8" w14:textId="57D4C366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03</w:t>
            </w:r>
          </w:p>
        </w:tc>
      </w:tr>
      <w:tr w:rsidR="008575A0" w:rsidRPr="00B451FC" w14:paraId="20B3C39C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116D62DE" w14:textId="2DF1505A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monia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769712" w14:textId="5BB11264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C8E5EC3" w14:textId="6125C402" w:rsidR="008575A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  <w:r w:rsidR="008575A0"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CD634C8" w14:textId="06FCCC88" w:rsidR="008575A0" w:rsidRPr="009C6200" w:rsidRDefault="008575A0" w:rsidP="00632C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9C6200" w:rsidRPr="009C620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44</w:t>
            </w:r>
          </w:p>
        </w:tc>
      </w:tr>
      <w:tr w:rsidR="008575A0" w:rsidRPr="00B451FC" w14:paraId="64FAE935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2B64012E" w14:textId="77777777" w:rsidR="008575A0" w:rsidRPr="00B451FC" w:rsidRDefault="008575A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interven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8DFC75" w14:textId="15C6307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01AD792" w14:textId="15D5FA41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CC9EF5" w14:textId="421931C7" w:rsidR="008575A0" w:rsidRPr="00B451FC" w:rsidRDefault="008575A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</w:tr>
      <w:tr w:rsidR="009C6200" w:rsidRPr="00B451FC" w14:paraId="48723BAF" w14:textId="77777777" w:rsidTr="00632C3E">
        <w:trPr>
          <w:trHeight w:val="57"/>
          <w:jc w:val="center"/>
        </w:trPr>
        <w:tc>
          <w:tcPr>
            <w:tcW w:w="3964" w:type="dxa"/>
            <w:shd w:val="clear" w:color="auto" w:fill="auto"/>
            <w:noWrap/>
            <w:vAlign w:val="bottom"/>
          </w:tcPr>
          <w:p w14:paraId="3C9DF06E" w14:textId="20E5B356" w:rsidR="009C6200" w:rsidRPr="00B451FC" w:rsidRDefault="009C6200" w:rsidP="00632C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toperative </w:t>
            </w:r>
            <w:r w:rsidRPr="00B451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 blood transfusion, %(n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21D723F" w14:textId="64146B02" w:rsidR="009C620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 (35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14:paraId="0EB49CE7" w14:textId="5EBA586B" w:rsidR="009C6200" w:rsidRPr="00B451FC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 (6)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14:paraId="41F3FE5E" w14:textId="0ADC350B" w:rsidR="009C6200" w:rsidRPr="009C6200" w:rsidRDefault="009C6200" w:rsidP="00632C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62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</w:tr>
    </w:tbl>
    <w:bookmarkEnd w:id="0"/>
    <w:p w14:paraId="08D17411" w14:textId="47F7D657" w:rsidR="008575A0" w:rsidRPr="00E17886" w:rsidRDefault="008575A0" w:rsidP="008575A0">
      <w:pPr>
        <w:rPr>
          <w:rFonts w:eastAsia="Calibri" w:cs="Times New Roman"/>
          <w:sz w:val="16"/>
          <w:szCs w:val="16"/>
        </w:rPr>
      </w:pPr>
      <w:r w:rsidRPr="00B451FC">
        <w:rPr>
          <w:rFonts w:ascii="Times New Roman" w:hAnsi="Times New Roman" w:cs="Times New Roman"/>
          <w:sz w:val="16"/>
          <w:szCs w:val="16"/>
          <w:lang w:val="en-US"/>
        </w:rPr>
        <w:t xml:space="preserve">Data are expressed as percentages (n) or median (interquartile); LVEF: left ventricular ejection fraction; MR: mitral regurgitation; NYHA: New York Heart Association; LV: Left Ventricular; </w:t>
      </w:r>
      <w:proofErr w:type="gramStart"/>
      <w:r w:rsidRPr="00B451FC">
        <w:rPr>
          <w:rFonts w:ascii="Times New Roman" w:hAnsi="Times New Roman" w:cs="Times New Roman"/>
          <w:sz w:val="16"/>
          <w:szCs w:val="16"/>
          <w:lang w:val="en-US"/>
        </w:rPr>
        <w:t>RV :</w:t>
      </w:r>
      <w:proofErr w:type="gramEnd"/>
      <w:r w:rsidRPr="00B451FC">
        <w:rPr>
          <w:rFonts w:ascii="Times New Roman" w:hAnsi="Times New Roman" w:cs="Times New Roman"/>
          <w:sz w:val="16"/>
          <w:szCs w:val="16"/>
          <w:lang w:val="en-US"/>
        </w:rPr>
        <w:t xml:space="preserve"> Right Ventricular, CPB :Cardiopulmonary bypass, SvO2: </w:t>
      </w:r>
      <w:r w:rsidR="001B5F72">
        <w:rPr>
          <w:rFonts w:ascii="Times New Roman" w:hAnsi="Times New Roman" w:cs="Times New Roman"/>
          <w:sz w:val="16"/>
          <w:szCs w:val="16"/>
          <w:lang w:val="en-US"/>
        </w:rPr>
        <w:t xml:space="preserve">central </w:t>
      </w:r>
      <w:r w:rsidRPr="00B451FC">
        <w:rPr>
          <w:rFonts w:ascii="Times New Roman" w:hAnsi="Times New Roman" w:cs="Times New Roman"/>
          <w:sz w:val="16"/>
          <w:szCs w:val="16"/>
          <w:lang w:val="en-US"/>
        </w:rPr>
        <w:t>mixed venous oxygen saturation; SAPS 2 : Simplified Acute Physiology Score2; LCOS: Low cardiac output syndrome; ECLS: Extracorporeal Life Support</w:t>
      </w:r>
      <w:r w:rsidR="00E17886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E17886">
        <w:rPr>
          <w:rFonts w:eastAsia="Calibri" w:cs="Times New Roman"/>
          <w:sz w:val="16"/>
          <w:szCs w:val="16"/>
        </w:rPr>
        <w:t xml:space="preserve">PCI : </w:t>
      </w:r>
      <w:r w:rsidR="00E17886" w:rsidRPr="00390822">
        <w:rPr>
          <w:rFonts w:eastAsia="Calibri" w:cs="Times New Roman"/>
          <w:sz w:val="16"/>
          <w:szCs w:val="16"/>
        </w:rPr>
        <w:t>Percutaneous coronary intervention</w:t>
      </w:r>
    </w:p>
    <w:p w14:paraId="665E7389" w14:textId="77777777" w:rsidR="008575A0" w:rsidRPr="00912D38" w:rsidRDefault="008575A0" w:rsidP="008575A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451FC">
        <w:rPr>
          <w:rFonts w:ascii="Times New Roman" w:hAnsi="Times New Roman" w:cs="Times New Roman"/>
          <w:sz w:val="16"/>
          <w:szCs w:val="16"/>
          <w:lang w:val="en-US"/>
        </w:rPr>
        <w:t>Differences were considered statistically significant for p &lt; 0,05.</w:t>
      </w:r>
    </w:p>
    <w:p w14:paraId="508333EC" w14:textId="77777777" w:rsidR="001D53C8" w:rsidRDefault="001D53C8"/>
    <w:sectPr w:rsidR="001D53C8" w:rsidSect="00FA0E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5A0"/>
    <w:rsid w:val="001B5F72"/>
    <w:rsid w:val="001D53C8"/>
    <w:rsid w:val="004059B1"/>
    <w:rsid w:val="004974C7"/>
    <w:rsid w:val="005415AD"/>
    <w:rsid w:val="007176F3"/>
    <w:rsid w:val="008575A0"/>
    <w:rsid w:val="00912CFF"/>
    <w:rsid w:val="00960A11"/>
    <w:rsid w:val="009C6200"/>
    <w:rsid w:val="00CD2E0D"/>
    <w:rsid w:val="00E17886"/>
    <w:rsid w:val="00FA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0EDFC0"/>
  <w15:chartTrackingRefBased/>
  <w15:docId w15:val="{9AFB3D32-E16D-9344-A11A-1CC1E9E5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5A0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57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57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57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7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7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75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75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75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75A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7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57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57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575A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75A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75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75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75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75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75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57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75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57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75A0"/>
    <w:pPr>
      <w:spacing w:before="160" w:after="160"/>
      <w:jc w:val="center"/>
    </w:pPr>
    <w:rPr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575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575A0"/>
    <w:pPr>
      <w:ind w:left="720"/>
      <w:contextualSpacing/>
    </w:pPr>
    <w:rPr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575A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7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75A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75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63</Words>
  <Characters>2550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ASTE François</dc:creator>
  <cp:keywords/>
  <dc:description/>
  <cp:lastModifiedBy>LABASTE François</cp:lastModifiedBy>
  <cp:revision>6</cp:revision>
  <dcterms:created xsi:type="dcterms:W3CDTF">2024-06-03T15:07:00Z</dcterms:created>
  <dcterms:modified xsi:type="dcterms:W3CDTF">2024-08-31T15:02:00Z</dcterms:modified>
</cp:coreProperties>
</file>